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FA94A" w14:textId="7DCDC6BA" w:rsidR="00CA0339" w:rsidRPr="00CA0339" w:rsidRDefault="00CA0339" w:rsidP="00C27B9D">
      <w:pPr>
        <w:pStyle w:val="BodyText3"/>
        <w:spacing w:line="360" w:lineRule="auto"/>
        <w:rPr>
          <w:b/>
          <w:sz w:val="28"/>
          <w:szCs w:val="28"/>
          <w:lang w:val="en-GB"/>
        </w:rPr>
      </w:pPr>
      <w:r w:rsidRPr="00CA0339">
        <w:rPr>
          <w:b/>
          <w:sz w:val="28"/>
          <w:szCs w:val="28"/>
          <w:lang w:val="en-GB"/>
        </w:rPr>
        <w:t>Supplementary data</w:t>
      </w:r>
    </w:p>
    <w:p w14:paraId="5C3667ED" w14:textId="52AA190B" w:rsidR="0092077C" w:rsidRPr="008A1930" w:rsidRDefault="0092077C" w:rsidP="00C27B9D">
      <w:pPr>
        <w:pStyle w:val="BodyText3"/>
        <w:spacing w:line="360" w:lineRule="auto"/>
        <w:rPr>
          <w:b/>
          <w:sz w:val="20"/>
          <w:lang w:val="en-GB"/>
        </w:rPr>
      </w:pPr>
      <w:r w:rsidRPr="008A1930">
        <w:rPr>
          <w:b/>
          <w:sz w:val="20"/>
          <w:lang w:val="en-GB"/>
        </w:rPr>
        <w:t xml:space="preserve">Table </w:t>
      </w:r>
      <w:proofErr w:type="spellStart"/>
      <w:r w:rsidRPr="008A1930">
        <w:rPr>
          <w:b/>
          <w:sz w:val="20"/>
          <w:lang w:val="en-GB"/>
        </w:rPr>
        <w:t>S1</w:t>
      </w:r>
      <w:proofErr w:type="spellEnd"/>
      <w:r w:rsidRPr="008A1930">
        <w:rPr>
          <w:b/>
          <w:sz w:val="20"/>
          <w:lang w:val="en-GB"/>
        </w:rPr>
        <w:t xml:space="preserve"> Overview of data type, </w:t>
      </w:r>
      <w:proofErr w:type="gramStart"/>
      <w:r w:rsidRPr="008A1930">
        <w:rPr>
          <w:b/>
          <w:sz w:val="20"/>
          <w:lang w:val="en-GB"/>
        </w:rPr>
        <w:t>coverage</w:t>
      </w:r>
      <w:proofErr w:type="gramEnd"/>
      <w:r w:rsidRPr="008A1930">
        <w:rPr>
          <w:b/>
          <w:sz w:val="20"/>
          <w:lang w:val="en-GB"/>
        </w:rPr>
        <w:t xml:space="preserve"> and data source per country for the last year antibiotic </w:t>
      </w:r>
      <w:r w:rsidR="002A5D4C" w:rsidRPr="008A1930">
        <w:rPr>
          <w:b/>
          <w:sz w:val="20"/>
          <w:lang w:val="en-GB"/>
        </w:rPr>
        <w:t>consumption</w:t>
      </w:r>
      <w:r w:rsidRPr="008A1930">
        <w:rPr>
          <w:b/>
          <w:sz w:val="20"/>
          <w:lang w:val="en-GB"/>
        </w:rPr>
        <w:t xml:space="preserve"> data were reported</w:t>
      </w:r>
      <w:r w:rsidR="00B701ED">
        <w:rPr>
          <w:b/>
          <w:sz w:val="20"/>
          <w:lang w:val="en-GB"/>
        </w:rPr>
        <w:t xml:space="preserve">, </w:t>
      </w:r>
      <w:r w:rsidRPr="008A1930">
        <w:rPr>
          <w:b/>
          <w:sz w:val="20"/>
          <w:lang w:val="en-GB"/>
        </w:rPr>
        <w:t xml:space="preserve">2017 </w:t>
      </w:r>
      <w:r w:rsidR="005773BD">
        <w:rPr>
          <w:b/>
          <w:sz w:val="20"/>
          <w:lang w:val="en-GB"/>
        </w:rPr>
        <w:t>(</w:t>
      </w:r>
      <w:r w:rsidR="00B701ED">
        <w:rPr>
          <w:b/>
          <w:sz w:val="20"/>
          <w:lang w:val="en-GB"/>
        </w:rPr>
        <w:t>except</w:t>
      </w:r>
      <w:r w:rsidRPr="008A1930">
        <w:rPr>
          <w:b/>
          <w:sz w:val="20"/>
          <w:lang w:val="en-GB"/>
        </w:rPr>
        <w:t xml:space="preserve"> Slovakia – 2016</w:t>
      </w:r>
      <w:r w:rsidR="008354C6" w:rsidRPr="008A1930">
        <w:rPr>
          <w:b/>
          <w:sz w:val="20"/>
          <w:lang w:val="en-GB"/>
        </w:rPr>
        <w:t xml:space="preserve"> and Czech</w:t>
      </w:r>
      <w:r w:rsidR="00D16AA1">
        <w:rPr>
          <w:b/>
          <w:sz w:val="20"/>
          <w:lang w:val="en-GB"/>
        </w:rPr>
        <w:t>ia</w:t>
      </w:r>
      <w:r w:rsidR="008354C6" w:rsidRPr="008A1930">
        <w:rPr>
          <w:b/>
          <w:sz w:val="20"/>
          <w:lang w:val="en-GB"/>
        </w:rPr>
        <w:t xml:space="preserve"> – 2015</w:t>
      </w:r>
      <w:r w:rsidRPr="008A1930">
        <w:rPr>
          <w:b/>
          <w:sz w:val="20"/>
          <w:lang w:val="en-GB"/>
        </w:rPr>
        <w:t>).</w:t>
      </w:r>
    </w:p>
    <w:tbl>
      <w:tblPr>
        <w:tblStyle w:val="PlainTable3"/>
        <w:tblW w:w="14240" w:type="dxa"/>
        <w:tblLayout w:type="fixed"/>
        <w:tblLook w:val="04A0" w:firstRow="1" w:lastRow="0" w:firstColumn="1" w:lastColumn="0" w:noHBand="0" w:noVBand="1"/>
      </w:tblPr>
      <w:tblGrid>
        <w:gridCol w:w="1877"/>
        <w:gridCol w:w="1478"/>
        <w:gridCol w:w="1276"/>
        <w:gridCol w:w="2551"/>
        <w:gridCol w:w="2168"/>
        <w:gridCol w:w="4890"/>
      </w:tblGrid>
      <w:tr w:rsidR="00366555" w:rsidRPr="008A1930" w14:paraId="29CC8736" w14:textId="77777777" w:rsidTr="00D80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6948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Country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7CCA7E" w14:textId="77777777" w:rsidR="0080173F" w:rsidRPr="008A1930" w:rsidRDefault="0080173F" w:rsidP="00D80C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Data typ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712DB9" w14:textId="77777777" w:rsidR="0080173F" w:rsidRPr="008A1930" w:rsidRDefault="0080173F" w:rsidP="00D80C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Coverag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E5E7" w14:textId="77777777" w:rsidR="0080173F" w:rsidRPr="008A1930" w:rsidRDefault="0080173F" w:rsidP="00D80C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Data source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C7A4A2" w14:textId="77777777" w:rsidR="0080173F" w:rsidRPr="008A1930" w:rsidRDefault="0080173F" w:rsidP="00D80C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DENOMINATOR SOURCE</w:t>
            </w:r>
          </w:p>
        </w:tc>
        <w:tc>
          <w:tcPr>
            <w:tcW w:w="4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3D343" w14:textId="77777777" w:rsidR="0080173F" w:rsidRPr="008A1930" w:rsidRDefault="0080173F" w:rsidP="00D80C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szCs w:val="18"/>
                <w:lang w:val="en-US"/>
              </w:rPr>
              <w:t>NATIONAL DATA</w:t>
            </w:r>
          </w:p>
        </w:tc>
      </w:tr>
      <w:tr w:rsidR="0080173F" w:rsidRPr="000B1328" w14:paraId="1BB1509B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7CD5BD4B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Austri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ECBD4EB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Reimburseme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B3F9C9" w14:textId="77777777" w:rsidR="0080173F" w:rsidRPr="008A1930" w:rsidRDefault="0080173F" w:rsidP="008017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82799E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Health Insurance Compan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4B80AE4A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22AB2B85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A1930">
              <w:rPr>
                <w:sz w:val="18"/>
                <w:szCs w:val="18"/>
                <w:lang w:val="en-GB"/>
              </w:rPr>
              <w:t>https://www.ages.at/en/topics/ages-topics/antibiotics-resistances/</w:t>
            </w:r>
          </w:p>
        </w:tc>
      </w:tr>
      <w:tr w:rsidR="00366555" w:rsidRPr="008A1930" w14:paraId="36B31316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6AEE5D7D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Belgium</w:t>
            </w:r>
          </w:p>
        </w:tc>
        <w:tc>
          <w:tcPr>
            <w:tcW w:w="1478" w:type="dxa"/>
            <w:noWrap/>
            <w:vAlign w:val="center"/>
            <w:hideMark/>
          </w:tcPr>
          <w:p w14:paraId="5585684A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Reimbursement</w:t>
            </w:r>
          </w:p>
        </w:tc>
        <w:tc>
          <w:tcPr>
            <w:tcW w:w="1276" w:type="dxa"/>
            <w:noWrap/>
            <w:vAlign w:val="center"/>
            <w:hideMark/>
          </w:tcPr>
          <w:p w14:paraId="79FEBDAA" w14:textId="77777777" w:rsidR="0080173F" w:rsidRPr="008A1930" w:rsidRDefault="0080173F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99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CBF1A58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Health Insurance Compan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0A6277EA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7E9F0C98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A1930">
              <w:rPr>
                <w:sz w:val="18"/>
                <w:szCs w:val="18"/>
                <w:lang w:val="en-US"/>
              </w:rPr>
              <w:t>www.healthstat.be</w:t>
            </w:r>
          </w:p>
        </w:tc>
      </w:tr>
      <w:tr w:rsidR="0080173F" w:rsidRPr="008A1930" w14:paraId="1FB599C9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4DB6148D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Bulgari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D3F3D7D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26BD33" w14:textId="77777777" w:rsidR="0080173F" w:rsidRPr="008A1930" w:rsidRDefault="0080173F" w:rsidP="00366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3530BC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arketing Research Compan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069B62A9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12249004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66555" w:rsidRPr="008A1930" w14:paraId="769C3FBE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08FF6D1A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Croatia</w:t>
            </w:r>
          </w:p>
        </w:tc>
        <w:tc>
          <w:tcPr>
            <w:tcW w:w="1478" w:type="dxa"/>
            <w:noWrap/>
            <w:vAlign w:val="center"/>
            <w:hideMark/>
          </w:tcPr>
          <w:p w14:paraId="4A09281B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Reimbursement</w:t>
            </w:r>
          </w:p>
        </w:tc>
        <w:tc>
          <w:tcPr>
            <w:tcW w:w="1276" w:type="dxa"/>
            <w:noWrap/>
            <w:vAlign w:val="center"/>
            <w:hideMark/>
          </w:tcPr>
          <w:p w14:paraId="5C546D59" w14:textId="77777777" w:rsidR="0080173F" w:rsidRPr="008A1930" w:rsidRDefault="0080173F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F3CB7F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Health Insurance Compan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7CD28AA5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National Statistics Agency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341DCF08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0173F" w:rsidRPr="008A1930" w14:paraId="3F961A4A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65D0D2EF" w14:textId="4D7B1B84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Cyprus</w:t>
            </w:r>
            <w:r w:rsidRPr="008A1930">
              <w:rPr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7390C45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9866B2" w14:textId="77777777" w:rsidR="0080173F" w:rsidRPr="008A1930" w:rsidRDefault="0080173F" w:rsidP="00366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BA873E9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inistry of Health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787382CB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026D8BBA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66555" w:rsidRPr="008A1930" w14:paraId="29889D0A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2C4EC956" w14:textId="24CD2C97" w:rsidR="0080173F" w:rsidRPr="008A1930" w:rsidRDefault="0080173F" w:rsidP="00D16AA1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Czech</w:t>
            </w:r>
            <w:r w:rsidR="00D16AA1">
              <w:rPr>
                <w:b w:val="0"/>
                <w:color w:val="000000"/>
                <w:sz w:val="18"/>
                <w:lang w:val="en-US"/>
              </w:rPr>
              <w:t>IA</w:t>
            </w:r>
          </w:p>
        </w:tc>
        <w:tc>
          <w:tcPr>
            <w:tcW w:w="1478" w:type="dxa"/>
            <w:noWrap/>
            <w:vAlign w:val="center"/>
            <w:hideMark/>
          </w:tcPr>
          <w:p w14:paraId="658EC0CE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Reimbursement</w:t>
            </w:r>
          </w:p>
        </w:tc>
        <w:tc>
          <w:tcPr>
            <w:tcW w:w="1276" w:type="dxa"/>
            <w:noWrap/>
            <w:vAlign w:val="center"/>
            <w:hideMark/>
          </w:tcPr>
          <w:p w14:paraId="30879380" w14:textId="77777777" w:rsidR="0080173F" w:rsidRPr="008A1930" w:rsidRDefault="0080173F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326838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inistry of Health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14D51A91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National Statistics Agency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4E68E792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0173F" w:rsidRPr="008A1930" w14:paraId="418622C2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209A0889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Denmark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04638C0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FC0B72" w14:textId="77777777" w:rsidR="0080173F" w:rsidRPr="008A1930" w:rsidRDefault="0080173F" w:rsidP="00366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04FEB41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inistry of Health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25010A76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33FB0F49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A1930">
              <w:rPr>
                <w:sz w:val="18"/>
                <w:szCs w:val="18"/>
                <w:lang w:val="sv-SE"/>
              </w:rPr>
              <w:t>https://www.danmap.org</w:t>
            </w:r>
          </w:p>
        </w:tc>
      </w:tr>
      <w:tr w:rsidR="00366555" w:rsidRPr="008A1930" w14:paraId="31D37885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3193E7ED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Estonia</w:t>
            </w:r>
          </w:p>
        </w:tc>
        <w:tc>
          <w:tcPr>
            <w:tcW w:w="1478" w:type="dxa"/>
            <w:noWrap/>
            <w:vAlign w:val="center"/>
            <w:hideMark/>
          </w:tcPr>
          <w:p w14:paraId="12354245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noWrap/>
            <w:vAlign w:val="center"/>
            <w:hideMark/>
          </w:tcPr>
          <w:p w14:paraId="203C1C5F" w14:textId="77777777" w:rsidR="0080173F" w:rsidRPr="008A1930" w:rsidRDefault="0080173F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19310B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edicines Agenc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0A7B463F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36428ACC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0173F" w:rsidRPr="008A1930" w14:paraId="07CA0859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0D71A7B1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Finland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C3ADF15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8D01CB" w14:textId="77777777" w:rsidR="0080173F" w:rsidRPr="008A1930" w:rsidRDefault="0080173F" w:rsidP="00366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18AA86F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edicines Agenc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0F6C5C14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4B15361E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66555" w:rsidRPr="008A1930" w14:paraId="4A5CFDA5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3CE56DA4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France</w:t>
            </w:r>
          </w:p>
        </w:tc>
        <w:tc>
          <w:tcPr>
            <w:tcW w:w="1478" w:type="dxa"/>
            <w:noWrap/>
            <w:vAlign w:val="center"/>
            <w:hideMark/>
          </w:tcPr>
          <w:p w14:paraId="48ABF7A8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noWrap/>
            <w:vAlign w:val="center"/>
            <w:hideMark/>
          </w:tcPr>
          <w:p w14:paraId="0848C206" w14:textId="77777777" w:rsidR="0080173F" w:rsidRPr="008A1930" w:rsidRDefault="0080173F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A48196C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edicines Agenc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6B043BBE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National Statistics Agency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1C74DD5D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0173F" w:rsidRPr="008A1930" w14:paraId="077FC78F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618A4E83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Germany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1F2F027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Reimburseme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F3C59C" w14:textId="77777777" w:rsidR="0080173F" w:rsidRPr="008A1930" w:rsidRDefault="0080173F" w:rsidP="00366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85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F0C96A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Health Insurance Compan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716BB5E1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National Statistics Agency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4C2D78CA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66555" w:rsidRPr="008A1930" w14:paraId="5B4A9957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6F9AB7CA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Greece</w:t>
            </w:r>
          </w:p>
        </w:tc>
        <w:tc>
          <w:tcPr>
            <w:tcW w:w="1478" w:type="dxa"/>
            <w:noWrap/>
            <w:vAlign w:val="center"/>
            <w:hideMark/>
          </w:tcPr>
          <w:p w14:paraId="1D89C59C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noWrap/>
            <w:vAlign w:val="center"/>
            <w:hideMark/>
          </w:tcPr>
          <w:p w14:paraId="496EA3A6" w14:textId="77777777" w:rsidR="0080173F" w:rsidRPr="008A1930" w:rsidRDefault="0080173F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488F710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edicines Agenc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057AFFE7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5AB7E149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0173F" w:rsidRPr="008A1930" w14:paraId="097DB3E0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50D58D2C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Hungary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B95B757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A73CBA" w14:textId="77777777" w:rsidR="0080173F" w:rsidRPr="008A1930" w:rsidRDefault="0080173F" w:rsidP="00366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D18749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arketing Research Compan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743FBB95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4C0C2895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66555" w:rsidRPr="008A1930" w14:paraId="71D6F197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4456059E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Iceland</w:t>
            </w:r>
          </w:p>
        </w:tc>
        <w:tc>
          <w:tcPr>
            <w:tcW w:w="1478" w:type="dxa"/>
            <w:noWrap/>
            <w:vAlign w:val="center"/>
            <w:hideMark/>
          </w:tcPr>
          <w:p w14:paraId="332254F1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noWrap/>
            <w:vAlign w:val="center"/>
            <w:hideMark/>
          </w:tcPr>
          <w:p w14:paraId="47217386" w14:textId="77777777" w:rsidR="0080173F" w:rsidRPr="008A1930" w:rsidRDefault="0080173F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959AA94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Community pharmacists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2FF1D3DF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National Statistics Agency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6B59DF43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0173F" w:rsidRPr="008A1930" w14:paraId="34A07017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3F5E56C2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Ireland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1331483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6BCBB" w14:textId="77777777" w:rsidR="0080173F" w:rsidRPr="008A1930" w:rsidRDefault="0080173F" w:rsidP="00366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AA33549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arketing Research Compan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62402C2D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52EBA186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66555" w:rsidRPr="008225A5" w14:paraId="55CEDAFE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1524881A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Italy</w:t>
            </w:r>
          </w:p>
        </w:tc>
        <w:tc>
          <w:tcPr>
            <w:tcW w:w="1478" w:type="dxa"/>
            <w:noWrap/>
            <w:vAlign w:val="center"/>
            <w:hideMark/>
          </w:tcPr>
          <w:p w14:paraId="3585FC6D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7031B72A" w14:textId="77777777" w:rsidR="0080173F" w:rsidRPr="008A1930" w:rsidRDefault="0080173F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E4CB0BB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edicines Agenc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1F24D41F" w14:textId="57DB69BA" w:rsidR="0080173F" w:rsidRPr="008A1930" w:rsidRDefault="00E7459C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Other</w:t>
            </w:r>
            <w:r w:rsidR="00EA16B3">
              <w:rPr>
                <w:color w:val="000000"/>
                <w:sz w:val="18"/>
                <w:lang w:val="en-US"/>
              </w:rPr>
              <w:t xml:space="preserve"> source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62EA6919" w14:textId="30190D50" w:rsidR="0080173F" w:rsidRPr="008A1930" w:rsidRDefault="00FF3840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hyperlink r:id="rId12" w:history="1">
              <w:r w:rsidR="008225A5" w:rsidRPr="008225A5">
                <w:rPr>
                  <w:sz w:val="18"/>
                  <w:lang w:val="en-US"/>
                </w:rPr>
                <w:t>https://www.aifa.gov.it/l-uso-degli-antibiotici-in-italia%C2%A0</w:t>
              </w:r>
            </w:hyperlink>
          </w:p>
        </w:tc>
      </w:tr>
      <w:tr w:rsidR="0080173F" w:rsidRPr="000B1328" w14:paraId="0371B329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774E7DF0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Latvi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9425ED2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3C50DE" w14:textId="77777777" w:rsidR="0080173F" w:rsidRPr="008A1930" w:rsidRDefault="0080173F" w:rsidP="00366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F71F6C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edicines Agenc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697D7D13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0E343213" w14:textId="77777777" w:rsidR="0080173F" w:rsidRPr="008A1930" w:rsidRDefault="0080173F" w:rsidP="00D80CC2">
            <w:pPr>
              <w:spacing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A1930">
              <w:rPr>
                <w:sz w:val="18"/>
                <w:lang w:val="en-US"/>
              </w:rPr>
              <w:t>https://www.zva.gov.lv/en/news-and-publications/publications/statistics-medicines-consumption</w:t>
            </w:r>
          </w:p>
        </w:tc>
      </w:tr>
      <w:tr w:rsidR="00366555" w:rsidRPr="008A1930" w14:paraId="35CC6324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2E9C4965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Lithuania</w:t>
            </w:r>
          </w:p>
        </w:tc>
        <w:tc>
          <w:tcPr>
            <w:tcW w:w="1478" w:type="dxa"/>
            <w:noWrap/>
            <w:vAlign w:val="center"/>
            <w:hideMark/>
          </w:tcPr>
          <w:p w14:paraId="3CB8788A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noWrap/>
            <w:vAlign w:val="center"/>
            <w:hideMark/>
          </w:tcPr>
          <w:p w14:paraId="0BF51F9A" w14:textId="77777777" w:rsidR="0080173F" w:rsidRPr="008A1930" w:rsidRDefault="0080173F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CA05C6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edicines Agenc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424C6AED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National Statistics Agency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08AED274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0173F" w:rsidRPr="008A1930" w14:paraId="2B908AEF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0201C0F9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lastRenderedPageBreak/>
              <w:t>Luxembourg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854D46B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Reimburseme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65DD0D" w14:textId="2B520F9E" w:rsidR="0080173F" w:rsidRPr="008A1930" w:rsidRDefault="0080173F" w:rsidP="00366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90</w:t>
            </w:r>
            <w:r w:rsidRPr="008A1930"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3DDED7A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Health Insurance Compan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13EC2C2D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Health Insurance Company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66677F6E" w14:textId="77777777" w:rsidR="0080173F" w:rsidRPr="008A1930" w:rsidRDefault="0080173F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66555" w:rsidRPr="008A1930" w14:paraId="29CD76A8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ED10" w14:textId="77777777" w:rsidR="0080173F" w:rsidRPr="008A1930" w:rsidRDefault="0080173F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Malta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5E6C22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672ECB" w14:textId="77777777" w:rsidR="0080173F" w:rsidRPr="008A1930" w:rsidRDefault="0080173F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DE70" w14:textId="062DF320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 xml:space="preserve">Ministry </w:t>
            </w:r>
            <w:r w:rsidRPr="008A1930">
              <w:rPr>
                <w:color w:val="000000"/>
                <w:sz w:val="18"/>
                <w:szCs w:val="18"/>
                <w:lang w:val="en-US"/>
              </w:rPr>
              <w:t>for</w:t>
            </w:r>
            <w:r w:rsidRPr="008A1930">
              <w:rPr>
                <w:color w:val="000000"/>
                <w:sz w:val="18"/>
                <w:lang w:val="en-US"/>
              </w:rPr>
              <w:t xml:space="preserve"> Health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B44D7A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0CEC2E" w14:textId="77777777" w:rsidR="0080173F" w:rsidRPr="008A1930" w:rsidRDefault="0080173F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E7459C" w:rsidRPr="008A1930" w14:paraId="600C357F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3B3B" w14:textId="77777777" w:rsidR="00E7459C" w:rsidRPr="008A1930" w:rsidRDefault="00E7459C" w:rsidP="00E7459C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Netherland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1483" w14:textId="77777777" w:rsidR="00E7459C" w:rsidRPr="008A1930" w:rsidRDefault="00E7459C" w:rsidP="00E745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A368" w14:textId="77777777" w:rsidR="00E7459C" w:rsidRPr="008A1930" w:rsidRDefault="00E7459C" w:rsidP="00E745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93%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A100" w14:textId="77777777" w:rsidR="00E7459C" w:rsidRPr="008A1930" w:rsidRDefault="00E7459C" w:rsidP="00E745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Community pharmacists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</w:tcPr>
          <w:p w14:paraId="603B5D22" w14:textId="5D210C2C" w:rsidR="00E7459C" w:rsidRPr="008A1930" w:rsidRDefault="00E7459C" w:rsidP="00E745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557FF9">
              <w:rPr>
                <w:color w:val="000000"/>
                <w:sz w:val="18"/>
                <w:lang w:val="en-US"/>
              </w:rPr>
              <w:t>Other</w:t>
            </w:r>
            <w:r w:rsidR="00EA16B3">
              <w:rPr>
                <w:color w:val="000000"/>
                <w:sz w:val="18"/>
                <w:lang w:val="en-US"/>
              </w:rPr>
              <w:t xml:space="preserve"> source</w:t>
            </w:r>
          </w:p>
        </w:tc>
        <w:tc>
          <w:tcPr>
            <w:tcW w:w="4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0BCEA" w14:textId="77777777" w:rsidR="00E7459C" w:rsidRPr="008A1930" w:rsidRDefault="00E7459C" w:rsidP="00E745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E7459C" w:rsidRPr="008A1930" w14:paraId="5757E469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7B5BAAE1" w14:textId="77777777" w:rsidR="00E7459C" w:rsidRPr="008A1930" w:rsidRDefault="00E7459C" w:rsidP="00E7459C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Norway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6B76A49" w14:textId="77777777" w:rsidR="00E7459C" w:rsidRPr="008A1930" w:rsidRDefault="00E7459C" w:rsidP="00E745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szCs w:val="18"/>
                <w:lang w:val="en-US"/>
              </w:rPr>
              <w:t>Sa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751F67" w14:textId="77777777" w:rsidR="00E7459C" w:rsidRPr="008A1930" w:rsidRDefault="00E7459C" w:rsidP="00E745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94284B1" w14:textId="77777777" w:rsidR="00E7459C" w:rsidRPr="008A1930" w:rsidRDefault="00E7459C" w:rsidP="00E745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National Institute</w:t>
            </w:r>
          </w:p>
        </w:tc>
        <w:tc>
          <w:tcPr>
            <w:tcW w:w="2168" w:type="dxa"/>
            <w:shd w:val="clear" w:color="auto" w:fill="auto"/>
          </w:tcPr>
          <w:p w14:paraId="47E93EB6" w14:textId="36D38A3B" w:rsidR="00E7459C" w:rsidRPr="008A1930" w:rsidRDefault="00E7459C" w:rsidP="00E745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557FF9">
              <w:rPr>
                <w:color w:val="000000"/>
                <w:sz w:val="18"/>
                <w:lang w:val="en-US"/>
              </w:rPr>
              <w:t>Other</w:t>
            </w:r>
            <w:r w:rsidR="00EA16B3">
              <w:rPr>
                <w:color w:val="000000"/>
                <w:sz w:val="18"/>
                <w:lang w:val="en-US"/>
              </w:rPr>
              <w:t xml:space="preserve"> source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5A179FBC" w14:textId="1160047D" w:rsidR="00E7459C" w:rsidRPr="000B1328" w:rsidRDefault="000B1328" w:rsidP="00E745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B1328">
              <w:rPr>
                <w:sz w:val="18"/>
                <w:lang w:val="en-US"/>
              </w:rPr>
              <w:t> </w:t>
            </w:r>
            <w:hyperlink r:id="rId13" w:history="1">
              <w:r w:rsidRPr="000B1328">
                <w:rPr>
                  <w:sz w:val="18"/>
                </w:rPr>
                <w:t>http://www.norpd.no/</w:t>
              </w:r>
            </w:hyperlink>
          </w:p>
        </w:tc>
      </w:tr>
      <w:tr w:rsidR="00366555" w:rsidRPr="008A1930" w14:paraId="56E58650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3A2F7298" w14:textId="77777777" w:rsidR="00366555" w:rsidRPr="008A1930" w:rsidRDefault="00366555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Poland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94BF2EE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B379C5" w14:textId="77777777" w:rsidR="00366555" w:rsidRPr="008A1930" w:rsidRDefault="00366555" w:rsidP="00366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D531DDB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arketing Research Compan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58AD499A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0AED9122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A1930">
              <w:rPr>
                <w:sz w:val="18"/>
                <w:lang w:val="en-US"/>
              </w:rPr>
              <w:t>www.antybiotyki.edu.pl</w:t>
            </w:r>
          </w:p>
        </w:tc>
      </w:tr>
      <w:tr w:rsidR="00366555" w:rsidRPr="008A1930" w14:paraId="365E697F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0584358D" w14:textId="77777777" w:rsidR="00366555" w:rsidRPr="008A1930" w:rsidRDefault="00366555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Portugal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C0718FF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Reimburseme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56C001" w14:textId="77777777" w:rsidR="00366555" w:rsidRPr="008A1930" w:rsidRDefault="00366555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10F09B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edicines Agenc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62EB4917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National Statistics Agency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775FEEF0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66555" w:rsidRPr="008A1930" w14:paraId="63B5C0AA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65847350" w14:textId="77777777" w:rsidR="00366555" w:rsidRPr="008A1930" w:rsidRDefault="00366555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Romania</w:t>
            </w:r>
            <w:r w:rsidRPr="008A1930">
              <w:rPr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548C132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285BAD" w14:textId="77777777" w:rsidR="00366555" w:rsidRPr="008A1930" w:rsidRDefault="00366555" w:rsidP="00366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51E4BF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arketing Research Compan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56C1589D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52716829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66555" w:rsidRPr="008A1930" w14:paraId="506EDA5A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4436B372" w14:textId="77777777" w:rsidR="00366555" w:rsidRPr="008A1930" w:rsidRDefault="00366555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Slovaki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18EF3EF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0D14B" w14:textId="77777777" w:rsidR="00366555" w:rsidRPr="008A1930" w:rsidRDefault="00366555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DA104D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edicines Agenc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2BB0280D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1FFD388A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66555" w:rsidRPr="000B1328" w14:paraId="311EB86C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4F28F8B0" w14:textId="77777777" w:rsidR="00366555" w:rsidRPr="008A1930" w:rsidRDefault="00366555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Sloveni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1D95765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Bo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FAA744" w14:textId="77777777" w:rsidR="00366555" w:rsidRPr="008A1930" w:rsidRDefault="00366555" w:rsidP="00366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FEFB2FE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National Institute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09B2AB92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National Statistics Agency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266CA5BB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1930">
              <w:rPr>
                <w:sz w:val="18"/>
                <w:lang w:val="en-US"/>
              </w:rPr>
              <w:t>http://www.si-map.org</w:t>
            </w:r>
          </w:p>
        </w:tc>
      </w:tr>
      <w:tr w:rsidR="00366555" w:rsidRPr="000B1328" w14:paraId="0D963247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099F28A5" w14:textId="77777777" w:rsidR="00366555" w:rsidRPr="008A1930" w:rsidRDefault="00366555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Spain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9E6E605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Bo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130F20" w14:textId="77777777" w:rsidR="00366555" w:rsidRPr="008A1930" w:rsidRDefault="00366555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8382007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Ministry of Health</w:t>
            </w:r>
            <w:r w:rsidRPr="008A1930">
              <w:rPr>
                <w:color w:val="000000"/>
                <w:sz w:val="18"/>
                <w:szCs w:val="18"/>
                <w:lang w:val="en-US"/>
              </w:rPr>
              <w:t xml:space="preserve"> and Marketing Research Compan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1C31B1D8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National Statistics Agency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39806457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A1930">
              <w:rPr>
                <w:sz w:val="18"/>
                <w:lang w:val="en-US"/>
              </w:rPr>
              <w:t>http://www.resistenciaantibioticos.es/es/profesionales/vigilancia/mapas-de-consumo</w:t>
            </w:r>
          </w:p>
        </w:tc>
      </w:tr>
      <w:tr w:rsidR="00366555" w:rsidRPr="000B1328" w14:paraId="43624201" w14:textId="77777777" w:rsidTr="00D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  <w:noWrap/>
            <w:vAlign w:val="center"/>
            <w:hideMark/>
          </w:tcPr>
          <w:p w14:paraId="5768B203" w14:textId="77777777" w:rsidR="00366555" w:rsidRPr="008A1930" w:rsidRDefault="00366555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color w:val="000000"/>
                <w:sz w:val="18"/>
                <w:lang w:val="en-US"/>
              </w:rPr>
              <w:t>Sweden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682126D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Sa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09CAAC" w14:textId="77777777" w:rsidR="00366555" w:rsidRPr="008A1930" w:rsidRDefault="00366555" w:rsidP="00366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B0F19D" w14:textId="77777777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Community pharmacists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4831F8AA" w14:textId="2B8AFE2D" w:rsidR="00366555" w:rsidRPr="008A1930" w:rsidRDefault="00366555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 xml:space="preserve">National </w:t>
            </w:r>
            <w:r w:rsidRPr="008A1930">
              <w:rPr>
                <w:color w:val="000000"/>
                <w:sz w:val="18"/>
                <w:szCs w:val="18"/>
                <w:lang w:val="en-US"/>
              </w:rPr>
              <w:t>Statistics Agency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401D696D" w14:textId="77777777" w:rsidR="00366555" w:rsidRPr="008A1930" w:rsidRDefault="00FF3840" w:rsidP="00D80C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hyperlink r:id="rId14" w:history="1">
              <w:r w:rsidR="00366555" w:rsidRPr="008A1930">
                <w:rPr>
                  <w:sz w:val="18"/>
                  <w:lang w:val="en-US"/>
                </w:rPr>
                <w:t>https://www.folkhalsomyndigheten.se/publicerat-material/publikationsarkiv/s/swedres-svarm-2019/</w:t>
              </w:r>
            </w:hyperlink>
          </w:p>
        </w:tc>
      </w:tr>
      <w:tr w:rsidR="00366555" w:rsidRPr="008A1930" w14:paraId="39F9326B" w14:textId="77777777" w:rsidTr="00D80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EFA8" w14:textId="77777777" w:rsidR="00366555" w:rsidRPr="008A1930" w:rsidRDefault="00366555" w:rsidP="00D80CC2">
            <w:pPr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 w:rsidRPr="008A1930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F6A5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Reimbursem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E005" w14:textId="77777777" w:rsidR="00366555" w:rsidRPr="008A1930" w:rsidRDefault="00366555" w:rsidP="0036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100%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15FB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Community pharmacists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C02E4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8A1930">
              <w:rPr>
                <w:color w:val="000000"/>
                <w:sz w:val="18"/>
                <w:lang w:val="en-US"/>
              </w:rPr>
              <w:t>Eurostat</w:t>
            </w:r>
          </w:p>
        </w:tc>
        <w:tc>
          <w:tcPr>
            <w:tcW w:w="4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7D452" w14:textId="77777777" w:rsidR="00366555" w:rsidRPr="008A1930" w:rsidRDefault="00366555" w:rsidP="00D80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7990EE1C" w14:textId="08481B1E" w:rsidR="00760406" w:rsidRPr="00366555" w:rsidRDefault="006D676E" w:rsidP="00760406">
      <w:pPr>
        <w:spacing w:line="360" w:lineRule="auto"/>
        <w:rPr>
          <w:color w:val="000000"/>
          <w:sz w:val="22"/>
          <w:lang w:val="en-US"/>
        </w:rPr>
      </w:pPr>
      <w:r w:rsidRPr="008A1930">
        <w:rPr>
          <w:color w:val="000000"/>
          <w:sz w:val="22"/>
          <w:szCs w:val="22"/>
          <w:vertAlign w:val="superscript"/>
          <w:lang w:val="en-US"/>
        </w:rPr>
        <w:t>‡</w:t>
      </w:r>
      <w:r w:rsidRPr="008A1930">
        <w:rPr>
          <w:color w:val="000000"/>
          <w:sz w:val="22"/>
          <w:szCs w:val="22"/>
          <w:lang w:val="en-US"/>
        </w:rPr>
        <w:t>: Total care</w:t>
      </w:r>
      <w:r w:rsidR="00B701ED">
        <w:rPr>
          <w:color w:val="000000"/>
          <w:sz w:val="22"/>
          <w:szCs w:val="22"/>
          <w:lang w:val="en-US"/>
        </w:rPr>
        <w:t>.</w:t>
      </w:r>
      <w:r w:rsidRPr="008A1930">
        <w:rPr>
          <w:color w:val="000000"/>
          <w:sz w:val="22"/>
          <w:szCs w:val="22"/>
          <w:lang w:val="en-US"/>
        </w:rPr>
        <w:t xml:space="preserve"> </w:t>
      </w:r>
      <w:proofErr w:type="gramStart"/>
      <w:r w:rsidRPr="008A1930">
        <w:rPr>
          <w:color w:val="000000"/>
          <w:sz w:val="22"/>
          <w:szCs w:val="22"/>
          <w:lang w:val="en-US"/>
        </w:rPr>
        <w:t>i.e.</w:t>
      </w:r>
      <w:proofErr w:type="gramEnd"/>
      <w:r w:rsidRPr="008A1930">
        <w:rPr>
          <w:color w:val="000000"/>
          <w:sz w:val="22"/>
          <w:szCs w:val="22"/>
          <w:lang w:val="en-US"/>
        </w:rPr>
        <w:t xml:space="preserve"> community and hospital sector combined</w:t>
      </w:r>
    </w:p>
    <w:sectPr w:rsidR="00760406" w:rsidRPr="00366555" w:rsidSect="00CA0339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6838" w:h="11906" w:orient="landscape"/>
      <w:pgMar w:top="1417" w:right="1417" w:bottom="1417" w:left="1417" w:header="708" w:footer="113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96E20" w14:textId="77777777" w:rsidR="00F27801" w:rsidRDefault="00F27801" w:rsidP="00D80CC2">
      <w:r>
        <w:separator/>
      </w:r>
    </w:p>
  </w:endnote>
  <w:endnote w:type="continuationSeparator" w:id="0">
    <w:p w14:paraId="4BA2D4CB" w14:textId="77777777" w:rsidR="00F27801" w:rsidRDefault="00F27801" w:rsidP="00D80CC2">
      <w:r>
        <w:continuationSeparator/>
      </w:r>
    </w:p>
  </w:endnote>
  <w:endnote w:type="continuationNotice" w:id="1">
    <w:p w14:paraId="2E4A3093" w14:textId="77777777" w:rsidR="00F27801" w:rsidRDefault="00F278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36CD0" w14:textId="77777777" w:rsidR="001274EB" w:rsidRDefault="001274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E590E" w14:textId="6EF40E42" w:rsidR="00995509" w:rsidRPr="00366555" w:rsidRDefault="00995509" w:rsidP="00366555">
    <w:pPr>
      <w:spacing w:line="360" w:lineRule="auto"/>
      <w:rPr>
        <w:color w:val="000000"/>
        <w:sz w:val="22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3DAF0" w14:textId="765F1C64" w:rsidR="006D676E" w:rsidRPr="006D676E" w:rsidRDefault="006D676E" w:rsidP="006D676E">
    <w:pPr>
      <w:rPr>
        <w:color w:val="000000" w:themeColor="text1"/>
        <w:sz w:val="22"/>
        <w:lang w:val="en-US"/>
      </w:rPr>
    </w:pPr>
    <w:r w:rsidRPr="006D676E">
      <w:rPr>
        <w:color w:val="000000" w:themeColor="text1"/>
        <w:sz w:val="22"/>
        <w:vertAlign w:val="superscript"/>
        <w:lang w:val="en-US"/>
      </w:rPr>
      <w:t>‡</w:t>
    </w:r>
    <w:r w:rsidRPr="006D676E">
      <w:rPr>
        <w:color w:val="000000" w:themeColor="text1"/>
        <w:sz w:val="22"/>
        <w:lang w:val="en-US"/>
      </w:rPr>
      <w:t>: Total care</w:t>
    </w:r>
    <w:r w:rsidR="00B701ED">
      <w:rPr>
        <w:color w:val="000000" w:themeColor="text1"/>
        <w:sz w:val="22"/>
        <w:lang w:val="en-US"/>
      </w:rPr>
      <w:t>,</w:t>
    </w:r>
    <w:r w:rsidRPr="006D676E">
      <w:rPr>
        <w:color w:val="000000" w:themeColor="text1"/>
        <w:sz w:val="22"/>
        <w:lang w:val="en-US"/>
      </w:rPr>
      <w:t xml:space="preserve"> </w:t>
    </w:r>
    <w:proofErr w:type="gramStart"/>
    <w:r w:rsidRPr="006D676E">
      <w:rPr>
        <w:color w:val="000000" w:themeColor="text1"/>
        <w:sz w:val="22"/>
        <w:lang w:val="en-US"/>
      </w:rPr>
      <w:t>i.e.</w:t>
    </w:r>
    <w:proofErr w:type="gramEnd"/>
    <w:r w:rsidRPr="006D676E">
      <w:rPr>
        <w:color w:val="000000" w:themeColor="text1"/>
        <w:sz w:val="22"/>
        <w:lang w:val="en-US"/>
      </w:rPr>
      <w:t xml:space="preserve"> community and hospital sector combined</w:t>
    </w:r>
  </w:p>
  <w:p w14:paraId="7591A24C" w14:textId="77777777" w:rsidR="009B0AC1" w:rsidRPr="00366555" w:rsidRDefault="009B0AC1" w:rsidP="00366555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6F9A1" w14:textId="77777777" w:rsidR="00F27801" w:rsidRDefault="00F27801" w:rsidP="00D80CC2">
      <w:r>
        <w:separator/>
      </w:r>
    </w:p>
  </w:footnote>
  <w:footnote w:type="continuationSeparator" w:id="0">
    <w:p w14:paraId="1462DC4C" w14:textId="77777777" w:rsidR="00F27801" w:rsidRDefault="00F27801" w:rsidP="00D80CC2">
      <w:r>
        <w:continuationSeparator/>
      </w:r>
    </w:p>
  </w:footnote>
  <w:footnote w:type="continuationNotice" w:id="1">
    <w:p w14:paraId="2B199413" w14:textId="77777777" w:rsidR="00F27801" w:rsidRDefault="00F2780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4A48F4" w14:textId="77777777" w:rsidR="001274EB" w:rsidRDefault="001274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48DC7" w14:textId="77777777" w:rsidR="001274EB" w:rsidRDefault="001274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0A733" w14:textId="77777777" w:rsidR="001274EB" w:rsidRDefault="001274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3531F"/>
    <w:multiLevelType w:val="hybridMultilevel"/>
    <w:tmpl w:val="F60AA694"/>
    <w:lvl w:ilvl="0" w:tplc="12BE7CC4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77C"/>
    <w:rsid w:val="00056616"/>
    <w:rsid w:val="0006760C"/>
    <w:rsid w:val="000968AA"/>
    <w:rsid w:val="000B1328"/>
    <w:rsid w:val="00100193"/>
    <w:rsid w:val="00101B95"/>
    <w:rsid w:val="00120594"/>
    <w:rsid w:val="001274EB"/>
    <w:rsid w:val="001674C7"/>
    <w:rsid w:val="001772AB"/>
    <w:rsid w:val="001A77D8"/>
    <w:rsid w:val="001B5A31"/>
    <w:rsid w:val="001F3F89"/>
    <w:rsid w:val="0023513A"/>
    <w:rsid w:val="00271DF5"/>
    <w:rsid w:val="00297091"/>
    <w:rsid w:val="002A5D4C"/>
    <w:rsid w:val="0035144E"/>
    <w:rsid w:val="00366555"/>
    <w:rsid w:val="00390F95"/>
    <w:rsid w:val="00395292"/>
    <w:rsid w:val="003C181A"/>
    <w:rsid w:val="003E1A1D"/>
    <w:rsid w:val="003E4887"/>
    <w:rsid w:val="004A0D54"/>
    <w:rsid w:val="004B6A0C"/>
    <w:rsid w:val="004D6AEB"/>
    <w:rsid w:val="005773BD"/>
    <w:rsid w:val="00594E04"/>
    <w:rsid w:val="005A1018"/>
    <w:rsid w:val="0060392B"/>
    <w:rsid w:val="0063296E"/>
    <w:rsid w:val="006753CC"/>
    <w:rsid w:val="00681F5F"/>
    <w:rsid w:val="006C455C"/>
    <w:rsid w:val="006D676E"/>
    <w:rsid w:val="00702913"/>
    <w:rsid w:val="00745424"/>
    <w:rsid w:val="00760406"/>
    <w:rsid w:val="00764F21"/>
    <w:rsid w:val="007B3AF7"/>
    <w:rsid w:val="0080173F"/>
    <w:rsid w:val="008225A5"/>
    <w:rsid w:val="008354C6"/>
    <w:rsid w:val="008675CD"/>
    <w:rsid w:val="008A1930"/>
    <w:rsid w:val="008C1EEF"/>
    <w:rsid w:val="00913099"/>
    <w:rsid w:val="0092077C"/>
    <w:rsid w:val="009305EE"/>
    <w:rsid w:val="00932B41"/>
    <w:rsid w:val="00995509"/>
    <w:rsid w:val="009B0AC1"/>
    <w:rsid w:val="00A23BF9"/>
    <w:rsid w:val="00A76361"/>
    <w:rsid w:val="00A81530"/>
    <w:rsid w:val="00B04030"/>
    <w:rsid w:val="00B701ED"/>
    <w:rsid w:val="00B7545F"/>
    <w:rsid w:val="00BA72E5"/>
    <w:rsid w:val="00BD6F5F"/>
    <w:rsid w:val="00C27B9D"/>
    <w:rsid w:val="00C52C97"/>
    <w:rsid w:val="00CA0339"/>
    <w:rsid w:val="00CD3F6C"/>
    <w:rsid w:val="00CF73BC"/>
    <w:rsid w:val="00D16AA1"/>
    <w:rsid w:val="00D80CC2"/>
    <w:rsid w:val="00D80DB8"/>
    <w:rsid w:val="00D853AF"/>
    <w:rsid w:val="00D87925"/>
    <w:rsid w:val="00D963BA"/>
    <w:rsid w:val="00DA6C05"/>
    <w:rsid w:val="00DE2145"/>
    <w:rsid w:val="00E02BC8"/>
    <w:rsid w:val="00E05127"/>
    <w:rsid w:val="00E10C23"/>
    <w:rsid w:val="00E4034C"/>
    <w:rsid w:val="00E7459C"/>
    <w:rsid w:val="00E86175"/>
    <w:rsid w:val="00E871AF"/>
    <w:rsid w:val="00EA16B3"/>
    <w:rsid w:val="00EF7594"/>
    <w:rsid w:val="00F120FA"/>
    <w:rsid w:val="00F16D0F"/>
    <w:rsid w:val="00F24310"/>
    <w:rsid w:val="00F27801"/>
    <w:rsid w:val="00FD2C30"/>
    <w:rsid w:val="00FF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8F2217"/>
  <w15:chartTrackingRefBased/>
  <w15:docId w15:val="{64B3E65A-28DB-4CAA-9EA5-D71855E0E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7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semiHidden/>
    <w:unhideWhenUsed/>
    <w:rsid w:val="0092077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2077C"/>
    <w:rPr>
      <w:rFonts w:ascii="Times New Roman" w:eastAsia="Times New Roman" w:hAnsi="Times New Roman" w:cs="Times New Roman"/>
      <w:sz w:val="16"/>
      <w:szCs w:val="16"/>
      <w:lang w:val="nl-NL"/>
    </w:rPr>
  </w:style>
  <w:style w:type="table" w:styleId="PlainTable3">
    <w:name w:val="Plain Table 3"/>
    <w:basedOn w:val="TableNormal"/>
    <w:uiPriority w:val="43"/>
    <w:rsid w:val="009207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2077C"/>
  </w:style>
  <w:style w:type="character" w:styleId="CommentReference">
    <w:name w:val="annotation reference"/>
    <w:basedOn w:val="DefaultParagraphFont"/>
    <w:uiPriority w:val="99"/>
    <w:semiHidden/>
    <w:unhideWhenUsed/>
    <w:rsid w:val="006C4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60C"/>
  </w:style>
  <w:style w:type="character" w:customStyle="1" w:styleId="CommentTextChar">
    <w:name w:val="Comment Text Char"/>
    <w:basedOn w:val="DefaultParagraphFont"/>
    <w:link w:val="CommentText"/>
    <w:uiPriority w:val="99"/>
    <w:rsid w:val="006C455C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55C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5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5C"/>
    <w:rPr>
      <w:rFonts w:ascii="Segoe UI" w:eastAsia="Times New Roman" w:hAnsi="Segoe UI" w:cs="Segoe UI"/>
      <w:sz w:val="18"/>
      <w:szCs w:val="18"/>
      <w:lang w:val="nl-NL"/>
    </w:rPr>
  </w:style>
  <w:style w:type="character" w:styleId="Hyperlink">
    <w:name w:val="Hyperlink"/>
    <w:basedOn w:val="DefaultParagraphFont"/>
    <w:uiPriority w:val="99"/>
    <w:unhideWhenUsed/>
    <w:rsid w:val="00E10C2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963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D80CC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CC2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D80CC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CC2"/>
    <w:rPr>
      <w:rFonts w:ascii="Times New Roman" w:eastAsia="Times New Roman" w:hAnsi="Times New Roman" w:cs="Times New Roman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norpd.no/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https://www.aifa.gov.it/l-uso-degli-antibiotici-in-italia%C2%A0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folkhalsomyndigheten.se/publicerat-material/publikationsarkiv/s/swedres-svarm-2019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5c728178-6efc-4233-8faf-5837ddb4420c">XAURQS34A25N-694441788-123</_dlc_DocId>
    <_dlc_DocIdUrl xmlns="5c728178-6efc-4233-8faf-5837ddb4420c">
      <Url>https://extdms.ecdc.europa.eu/sites/projects/jac/_layouts/15/DocIdRedir.aspx?ID=XAURQS34A25N-694441788-123</Url>
      <Description>XAURQS34A25N-694441788-123</Description>
    </_dlc_DocIdUrl>
    <TaxCatchAll xmlns="58d65c6d-72ac-41f4-947d-f5a41183f547">
      <Value>232</Value>
      <Value>231</Value>
      <Value>209</Value>
      <Value>208</Value>
      <Value>207</Value>
      <Value>206</Value>
      <Value>205</Value>
    </TaxCatchAll>
    <ec4ddaad32294fc4a0243fe9d99f9428 xmlns="58d65c6d-72ac-41f4-947d-f5a41183f547">Not specified|581b895d-77e9-46ec-8c5e-850161f4a515</ec4ddaad32294fc4a0243fe9d99f9428>
    <_dlc_DocIdPersistId xmlns="5c728178-6efc-4233-8faf-5837ddb4420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7ACAB9DE22F14A97EDFCD1C736AFE0" ma:contentTypeVersion="2" ma:contentTypeDescription="Create a new document." ma:contentTypeScope="" ma:versionID="57572013d6186ecccf152fc96bc98006">
  <xsd:schema xmlns:xsd="http://www.w3.org/2001/XMLSchema" xmlns:xs="http://www.w3.org/2001/XMLSchema" xmlns:p="http://schemas.microsoft.com/office/2006/metadata/properties" xmlns:ns2="5c728178-6efc-4233-8faf-5837ddb4420c" xmlns:ns3="58d65c6d-72ac-41f4-947d-f5a41183f547" targetNamespace="http://schemas.microsoft.com/office/2006/metadata/properties" ma:root="true" ma:fieldsID="907d3d9d2f835d4e4485b239ff514d69" ns2:_="" ns3:_="">
    <xsd:import namespace="5c728178-6efc-4233-8faf-5837ddb4420c"/>
    <xsd:import namespace="58d65c6d-72ac-41f4-947d-f5a41183f547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ec4ddaad32294fc4a0243fe9d99f9428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728178-6efc-4233-8faf-5837ddb4420c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fals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65c6d-72ac-41f4-947d-f5a41183f547" elementFormDefault="qualified">
    <xsd:import namespace="http://schemas.microsoft.com/office/2006/documentManagement/types"/>
    <xsd:import namespace="http://schemas.microsoft.com/office/infopath/2007/PartnerControls"/>
    <xsd:element name="ec4ddaad32294fc4a0243fe9d99f9428" ma:index="11" nillable="true" ma:displayName="Document Type_63" ma:hidden="true" ma:internalName="ec4ddaad32294fc4a0243fe9d99f9428">
      <xsd:simpleType>
        <xsd:restriction base="dms:Note"/>
      </xsd:simpleType>
    </xsd:element>
    <xsd:element name="TaxCatchAll" ma:index="12" nillable="true" ma:displayName="Taxonomy Catch All Column" ma:hidden="true" ma:list="{d0a38cb0-377b-40fd-970c-c97c09bb0b68}" ma:internalName="TaxCatchAll" ma:showField="CatchAllData" ma:web="58d65c6d-72ac-41f4-947d-f5a41183f5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2BA875-04CB-4A87-8F93-9E04414E7294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971C783B-03E1-4800-A6FB-60540BD9EF3A}">
  <ds:schemaRefs>
    <ds:schemaRef ds:uri="http://schemas.microsoft.com/office/2006/metadata/properties"/>
    <ds:schemaRef ds:uri="http://schemas.microsoft.com/office/infopath/2007/PartnerControls"/>
    <ds:schemaRef ds:uri="5c728178-6efc-4233-8faf-5837ddb4420c"/>
    <ds:schemaRef ds:uri="58d65c6d-72ac-41f4-947d-f5a41183f547"/>
  </ds:schemaRefs>
</ds:datastoreItem>
</file>

<file path=customXml/itemProps3.xml><?xml version="1.0" encoding="utf-8"?>
<ds:datastoreItem xmlns:ds="http://schemas.openxmlformats.org/officeDocument/2006/customXml" ds:itemID="{CD323D24-25ED-420E-A2B6-840220580CF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510FB66-3C15-4252-833B-61390F548C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728178-6efc-4233-8faf-5837ddb4420c"/>
    <ds:schemaRef ds:uri="58d65c6d-72ac-41f4-947d-f5a41183f5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54D7977-54F1-4F75-A4CB-F8C2D9AACC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YNDONCKX Robin</dc:creator>
  <cp:keywords/>
  <dc:description/>
  <cp:lastModifiedBy>Colin Drummond</cp:lastModifiedBy>
  <cp:revision>2</cp:revision>
  <dcterms:created xsi:type="dcterms:W3CDTF">2021-04-23T07:55:00Z</dcterms:created>
  <dcterms:modified xsi:type="dcterms:W3CDTF">2021-04-23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7ACAB9DE22F14A97EDFCD1C736AFE0</vt:lpwstr>
  </property>
  <property fmtid="{D5CDD505-2E9C-101B-9397-08002B2CF9AE}" pid="3" name="_dlc_DocIdItemGuid">
    <vt:lpwstr>fe80b1f9-e903-4e14-872f-239fe3e3bfb7</vt:lpwstr>
  </property>
  <property fmtid="{D5CDD505-2E9C-101B-9397-08002B2CF9AE}" pid="4" name="edrm_document_type">
    <vt:lpwstr>209;#Not specified|581b895d-77e9-46ec-8c5e-850161f4a515</vt:lpwstr>
  </property>
  <property fmtid="{D5CDD505-2E9C-101B-9397-08002B2CF9AE}" pid="5" name="edrm_function">
    <vt:lpwstr>208;#Not specified|92bcb685-885a-40ff-9744-3825164b3c86</vt:lpwstr>
  </property>
  <property fmtid="{D5CDD505-2E9C-101B-9397-08002B2CF9AE}" pid="6" name="TaxKeyword">
    <vt:lpwstr/>
  </property>
  <property fmtid="{D5CDD505-2E9C-101B-9397-08002B2CF9AE}" pid="7" name="edrm_status">
    <vt:lpwstr>206;#Draft|210dfa89-0dc2-4261-944c-0ccc26c12bbd</vt:lpwstr>
  </property>
  <property fmtid="{D5CDD505-2E9C-101B-9397-08002B2CF9AE}" pid="8" name="edrm_disease">
    <vt:lpwstr>207;#Not specified|bad72cf5-edc4-4bad-9035-f5ac84acbef6</vt:lpwstr>
  </property>
  <property fmtid="{D5CDD505-2E9C-101B-9397-08002B2CF9AE}" pid="9" name="edrm_security">
    <vt:lpwstr>205;#Restricted:Internal|caa52167-d17e-46dd-9322-12d83d57eefa</vt:lpwstr>
  </property>
  <property fmtid="{D5CDD505-2E9C-101B-9397-08002B2CF9AE}" pid="10" name="edrm_language">
    <vt:lpwstr/>
  </property>
  <property fmtid="{D5CDD505-2E9C-101B-9397-08002B2CF9AE}" pid="11" name="edrm_entity">
    <vt:lpwstr>231;#Not specified|fad8187c-04b0-4558-881b-24271aee3920</vt:lpwstr>
  </property>
  <property fmtid="{D5CDD505-2E9C-101B-9397-08002B2CF9AE}" pid="12" name="edrm_spatial">
    <vt:lpwstr/>
  </property>
  <property fmtid="{D5CDD505-2E9C-101B-9397-08002B2CF9AE}" pid="13" name="edrm_institution">
    <vt:lpwstr>232;#Not specified|32b61ae9-a8e3-4f59-a483-92e9ff78eddd</vt:lpwstr>
  </property>
  <property fmtid="{D5CDD505-2E9C-101B-9397-08002B2CF9AE}" pid="14" name="TaxKeywordTaxHTField">
    <vt:lpwstr/>
  </property>
  <property fmtid="{D5CDD505-2E9C-101B-9397-08002B2CF9AE}" pid="15" name="ha20e88e837d4568a9c6ce04a029a32c">
    <vt:lpwstr>Not specified|92bcb685-885a-40ff-9744-3825164b3c86</vt:lpwstr>
  </property>
  <property fmtid="{D5CDD505-2E9C-101B-9397-08002B2CF9AE}" pid="16" name="j7b7452ebe9c4dbaa0991501dc66d8a3">
    <vt:lpwstr>Not specified|fad8187c-04b0-4558-881b-24271aee3920</vt:lpwstr>
  </property>
  <property fmtid="{D5CDD505-2E9C-101B-9397-08002B2CF9AE}" pid="17" name="d4a3869bd125453693fb67f79711ebab">
    <vt:lpwstr/>
  </property>
  <property fmtid="{D5CDD505-2E9C-101B-9397-08002B2CF9AE}" pid="18" name="n15ecdb48c454bfea7db0918a9b06f00">
    <vt:lpwstr/>
  </property>
  <property fmtid="{D5CDD505-2E9C-101B-9397-08002B2CF9AE}" pid="19" name="oc0ce584fc574893af6cccfd94b6b2a7">
    <vt:lpwstr>Not specified|bad72cf5-edc4-4bad-9035-f5ac84acbef6</vt:lpwstr>
  </property>
  <property fmtid="{D5CDD505-2E9C-101B-9397-08002B2CF9AE}" pid="20" name="ka367f6590ec4e15b1d0571c07d5775f">
    <vt:lpwstr>Not specified|32b61ae9-a8e3-4f59-a483-92e9ff78eddd</vt:lpwstr>
  </property>
  <property fmtid="{D5CDD505-2E9C-101B-9397-08002B2CF9AE}" pid="21" name="h769f356df854ce799d0faa0deaeda16">
    <vt:lpwstr>Draft|210dfa89-0dc2-4261-944c-0ccc26c12bbd</vt:lpwstr>
  </property>
  <property fmtid="{D5CDD505-2E9C-101B-9397-08002B2CF9AE}" pid="22" name="of2e17533dee45e1833147742b8a936b">
    <vt:lpwstr>Restricted:Internal|caa52167-d17e-46dd-9322-12d83d57eefa</vt:lpwstr>
  </property>
</Properties>
</file>